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1EC" w:rsidRDefault="007711EC"/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16"/>
        <w:gridCol w:w="1616"/>
        <w:gridCol w:w="1616"/>
        <w:gridCol w:w="1616"/>
        <w:gridCol w:w="1616"/>
      </w:tblGrid>
      <w:tr w:rsidR="00416FA8" w:rsidRPr="00811F63" w:rsidTr="00E81427">
        <w:trPr>
          <w:trHeight w:val="285"/>
        </w:trPr>
        <w:tc>
          <w:tcPr>
            <w:tcW w:w="8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DF4069" w:rsidRDefault="00416FA8" w:rsidP="006863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="0068634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  <w:r w:rsidR="00A960C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phenol on the </w:t>
            </w:r>
            <w:r w:rsidRPr="00DF4069">
              <w:rPr>
                <w:rFonts w:ascii="Times New Roman" w:hAnsi="Times New Roman" w:cs="Times New Roman" w:hint="eastAsia"/>
                <w:b/>
                <w:szCs w:val="21"/>
              </w:rPr>
              <w:t>Pn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 of </w:t>
            </w:r>
            <w:r w:rsidRPr="00DF4069">
              <w:rPr>
                <w:rFonts w:ascii="Times New Roman" w:hAnsi="Times New Roman" w:cs="Times New Roman"/>
                <w:b/>
                <w:i/>
              </w:rPr>
              <w:t xml:space="preserve">Trifolium pratense </w:t>
            </w:r>
            <w:r w:rsidRPr="00DF4069">
              <w:rPr>
                <w:rFonts w:ascii="Times New Roman" w:hAnsi="Times New Roman" w:cs="Times New Roman"/>
                <w:b/>
              </w:rPr>
              <w:t>L.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7235C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A67BF2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K (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 mg Kg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="00791E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mg Kg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  <w:r w:rsidR="00791E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mg Kg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  <w:r w:rsidR="00791E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mg Kg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60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3</w:t>
            </w:r>
          </w:p>
        </w:tc>
        <w:tc>
          <w:tcPr>
            <w:tcW w:w="16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4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5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8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5.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7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5.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7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8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3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7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8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9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9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1.1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7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1.0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9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9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1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6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8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9.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1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3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8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9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2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6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4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8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9.8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5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7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3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9.2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6.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2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9.5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8.2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3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6.8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9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7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6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4.9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5.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3.4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</w:tr>
      <w:tr w:rsidR="00416FA8" w:rsidRPr="00811F63" w:rsidTr="00E81427">
        <w:trPr>
          <w:trHeight w:val="285"/>
        </w:trPr>
        <w:tc>
          <w:tcPr>
            <w:tcW w:w="16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-0.6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-1.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-0.6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-0.7</w:t>
            </w:r>
          </w:p>
        </w:tc>
      </w:tr>
    </w:tbl>
    <w:p w:rsidR="00416FA8" w:rsidRDefault="007235C8"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FD3D3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FD3D3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Pr="00C0141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Pr="00FD3D3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FD3D3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68634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416FA8" w:rsidSect="0077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0FB2" w:rsidRDefault="00890FB2" w:rsidP="00416FA8">
      <w:r>
        <w:separator/>
      </w:r>
    </w:p>
  </w:endnote>
  <w:endnote w:type="continuationSeparator" w:id="1">
    <w:p w:rsidR="00890FB2" w:rsidRDefault="00890FB2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0FB2" w:rsidRDefault="00890FB2" w:rsidP="00416FA8">
      <w:r>
        <w:separator/>
      </w:r>
    </w:p>
  </w:footnote>
  <w:footnote w:type="continuationSeparator" w:id="1">
    <w:p w:rsidR="00890FB2" w:rsidRDefault="00890FB2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3A3D55"/>
    <w:rsid w:val="00416FA8"/>
    <w:rsid w:val="005F260B"/>
    <w:rsid w:val="00686348"/>
    <w:rsid w:val="007235C8"/>
    <w:rsid w:val="007711EC"/>
    <w:rsid w:val="00791EE1"/>
    <w:rsid w:val="007B69F8"/>
    <w:rsid w:val="008150FC"/>
    <w:rsid w:val="00890FB2"/>
    <w:rsid w:val="008D524C"/>
    <w:rsid w:val="00A70B01"/>
    <w:rsid w:val="00A960CF"/>
    <w:rsid w:val="00B077A4"/>
    <w:rsid w:val="00C01416"/>
    <w:rsid w:val="00D26B3D"/>
    <w:rsid w:val="00DF4069"/>
    <w:rsid w:val="00E81427"/>
    <w:rsid w:val="00F2558A"/>
    <w:rsid w:val="00FD3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Company>微软中国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10</cp:revision>
  <dcterms:created xsi:type="dcterms:W3CDTF">2015-06-19T12:24:00Z</dcterms:created>
  <dcterms:modified xsi:type="dcterms:W3CDTF">2015-10-29T12:39:00Z</dcterms:modified>
</cp:coreProperties>
</file>